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59D3B" w14:textId="77777777" w:rsidR="006F5B59" w:rsidRDefault="006F5B59" w:rsidP="006F5B59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7CB2DAF" w14:textId="27CF7704" w:rsidR="00D451B0" w:rsidRDefault="006F5B59" w:rsidP="001C7D3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5B59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B713B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F5B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D451B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B713B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5B59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Map of the </w:t>
      </w:r>
      <w:r w:rsidR="0026784D">
        <w:rPr>
          <w:rFonts w:ascii="Times New Roman" w:eastAsia="Times New Roman" w:hAnsi="Times New Roman" w:cs="Times New Roman"/>
          <w:sz w:val="24"/>
          <w:szCs w:val="24"/>
        </w:rPr>
        <w:t xml:space="preserve">14 kb 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>D301P9OU10-35S-PK123 binary vector (</w:t>
      </w:r>
      <w:r w:rsidRPr="000C35D8">
        <w:rPr>
          <w:rFonts w:ascii="Times New Roman" w:eastAsia="Times New Roman" w:hAnsi="Times New Roman" w:cs="Times New Roman"/>
          <w:b/>
          <w:bCs/>
          <w:sz w:val="24"/>
          <w:szCs w:val="24"/>
        </w:rPr>
        <w:t>vector T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) containing the gene </w:t>
      </w:r>
      <w:r w:rsidRPr="00F47FBC">
        <w:rPr>
          <w:rFonts w:ascii="Times New Roman" w:eastAsia="Times New Roman" w:hAnsi="Times New Roman" w:cs="Times New Roman"/>
          <w:i/>
          <w:iCs/>
          <w:sz w:val="24"/>
          <w:szCs w:val="24"/>
        </w:rPr>
        <w:t>Rvi12</w:t>
      </w:r>
      <w:r w:rsidR="000930FC">
        <w:rPr>
          <w:rFonts w:ascii="Times New Roman" w:eastAsia="Times New Roman" w:hAnsi="Times New Roman" w:cs="Times New Roman"/>
          <w:i/>
          <w:iCs/>
          <w:sz w:val="24"/>
          <w:szCs w:val="24"/>
        </w:rPr>
        <w:t>_</w:t>
      </w:r>
      <w:r w:rsidRPr="00F47FBC">
        <w:rPr>
          <w:rFonts w:ascii="Times New Roman" w:eastAsia="Times New Roman" w:hAnsi="Times New Roman" w:cs="Times New Roman"/>
          <w:i/>
          <w:iCs/>
          <w:sz w:val="24"/>
          <w:szCs w:val="24"/>
        </w:rPr>
        <w:t>Cd5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0FC">
        <w:rPr>
          <w:rFonts w:ascii="Times New Roman" w:eastAsia="Times New Roman" w:hAnsi="Times New Roman" w:cs="Times New Roman"/>
          <w:sz w:val="24"/>
          <w:szCs w:val="24"/>
        </w:rPr>
        <w:t xml:space="preserve">(ORF1) 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>controlled by 35S promoter used for apple ‘Gala Galaxy’ transformation. Colicin E1 and pVS1 origins of replication (ColE1 &amp; pVS1); streptomycin/spectinomycin resistance genes (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Sm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>); left and right borders (LB &amp; RB); Cauliflower Mosaic Virus 35S promoter (35S-P); Neomycin phosphotransferase II (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nptII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); E9 terminator (E9); Arabidopsis thaliana Ubiquitin-10 promoter (Pro-Ubq10At); terminator element as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octopine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synthase gene (OCS). </w:t>
      </w:r>
      <w:r w:rsidRPr="006F5B59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Map of the 16 kb binary vector D308pBNpt-MdPK1-3 (</w:t>
      </w:r>
      <w:r w:rsidRPr="000C35D8">
        <w:rPr>
          <w:rFonts w:ascii="Times New Roman" w:eastAsia="Times New Roman" w:hAnsi="Times New Roman" w:cs="Times New Roman"/>
          <w:b/>
          <w:bCs/>
          <w:sz w:val="24"/>
          <w:szCs w:val="24"/>
        </w:rPr>
        <w:t>vector C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bookmarkStart w:id="0" w:name="_Hlk141778209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containing the gene </w:t>
      </w:r>
      <w:r w:rsidRPr="00F47FBC">
        <w:rPr>
          <w:rFonts w:ascii="Times New Roman" w:eastAsia="Times New Roman" w:hAnsi="Times New Roman" w:cs="Times New Roman"/>
          <w:i/>
          <w:iCs/>
          <w:sz w:val="24"/>
          <w:szCs w:val="24"/>
        </w:rPr>
        <w:t>Rvi12 Cd5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0FC">
        <w:rPr>
          <w:rFonts w:ascii="Times New Roman" w:eastAsia="Times New Roman" w:hAnsi="Times New Roman" w:cs="Times New Roman"/>
          <w:sz w:val="24"/>
          <w:szCs w:val="24"/>
        </w:rPr>
        <w:t xml:space="preserve">(ORF1) 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>controlled by its native promoter (NP) and native terminator (NP)</w:t>
      </w:r>
      <w:bookmarkEnd w:id="0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used for apple ‘Gala Galaxy’ transformation. Native promoter, open reading frames of apple scab resistance gene </w:t>
      </w:r>
      <w:r w:rsidRPr="00F47FBC">
        <w:rPr>
          <w:rFonts w:ascii="Times New Roman" w:eastAsia="Times New Roman" w:hAnsi="Times New Roman" w:cs="Times New Roman"/>
          <w:i/>
          <w:iCs/>
          <w:sz w:val="24"/>
          <w:szCs w:val="24"/>
        </w:rPr>
        <w:t>Rvi12_Cd5</w:t>
      </w:r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Int_5A5oLtBt"/>
      <w:r w:rsidRPr="006F5B59">
        <w:rPr>
          <w:rFonts w:ascii="Times New Roman" w:eastAsia="Times New Roman" w:hAnsi="Times New Roman" w:cs="Times New Roman"/>
          <w:sz w:val="24"/>
          <w:szCs w:val="24"/>
        </w:rPr>
        <w:t>and native terminator</w:t>
      </w:r>
      <w:bookmarkEnd w:id="1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(NP, ORF-(1-3) &amp; NT) from the Siberian crab apple ‘Hansen’s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baccata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#2’(HB2); origins of replication and basis of mobility (Colicin E1 &amp; BOM); streptomycin/spectinomycin resistance genes (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Sm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>); left and right borders (LB &amp; RB); Cauliflower Mosaic Virus 35S promoter and terminator (35S-P &amp; 35S-T); Neomycin phosphotransferase II functions as kanamycin resistance gene for positive transformation selection (</w:t>
      </w:r>
      <w:proofErr w:type="spellStart"/>
      <w:r w:rsidRPr="00F47FBC">
        <w:rPr>
          <w:rFonts w:ascii="Times New Roman" w:eastAsia="Times New Roman" w:hAnsi="Times New Roman" w:cs="Times New Roman"/>
          <w:i/>
          <w:iCs/>
          <w:sz w:val="24"/>
          <w:szCs w:val="24"/>
        </w:rPr>
        <w:t>nptII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); terminator element as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octopine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synthase gene (OCS); site-specific recombinase in vector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pB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(Resolvase); the partition ATPase (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ParA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>); the centromere-binding protein (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ParB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); Enhancer element (Stsl1); Heat shock promoter of the soya bean gene (HSP);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flippase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gene (FLP); </w:t>
      </w:r>
      <w:proofErr w:type="spellStart"/>
      <w:r w:rsidRPr="006F5B59">
        <w:rPr>
          <w:rFonts w:ascii="Times New Roman" w:eastAsia="Times New Roman" w:hAnsi="Times New Roman" w:cs="Times New Roman"/>
          <w:sz w:val="24"/>
          <w:szCs w:val="24"/>
        </w:rPr>
        <w:t>Flippase</w:t>
      </w:r>
      <w:proofErr w:type="spellEnd"/>
      <w:r w:rsidRPr="006F5B59">
        <w:rPr>
          <w:rFonts w:ascii="Times New Roman" w:eastAsia="Times New Roman" w:hAnsi="Times New Roman" w:cs="Times New Roman"/>
          <w:sz w:val="24"/>
          <w:szCs w:val="24"/>
        </w:rPr>
        <w:t xml:space="preserve"> Recognition Target sites (FRT).</w:t>
      </w:r>
    </w:p>
    <w:p w14:paraId="1EE6FD4E" w14:textId="77777777" w:rsidR="001C7D34" w:rsidRDefault="001C7D34" w:rsidP="001C7D3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655421" w14:textId="2359324F" w:rsidR="006F5B59" w:rsidRPr="006F5B59" w:rsidRDefault="006F5B59" w:rsidP="006F5B5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F5B59"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</w:p>
    <w:p w14:paraId="487D1895" w14:textId="0ECEFF53" w:rsidR="006F5B59" w:rsidRPr="00C459D7" w:rsidRDefault="006F5B59" w:rsidP="006F5B59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459D7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B0ACD2F" wp14:editId="1E906C6F">
            <wp:extent cx="5411700" cy="4671060"/>
            <wp:effectExtent l="0" t="0" r="0" b="0"/>
            <wp:docPr id="4" name="Picture 4" descr="A circular diagram with text and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ircular diagram with text and arrow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32" cy="467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359D" w14:textId="76A3766A" w:rsidR="006F5B59" w:rsidRPr="006F5B59" w:rsidRDefault="006F5B59" w:rsidP="006F5B59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6F5B59"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t>B</w:t>
      </w:r>
    </w:p>
    <w:p w14:paraId="3C6EED3F" w14:textId="77777777" w:rsidR="006F5B59" w:rsidRPr="00C459D7" w:rsidRDefault="006F5B59" w:rsidP="006F5B59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C459D7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422DA89" wp14:editId="7826AECE">
            <wp:extent cx="5363731" cy="5066878"/>
            <wp:effectExtent l="0" t="0" r="8890" b="635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30848" t="20386" r="26983" b="8794"/>
                    <a:stretch/>
                  </pic:blipFill>
                  <pic:spPr bwMode="auto">
                    <a:xfrm>
                      <a:off x="0" y="0"/>
                      <a:ext cx="5393990" cy="5095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5B7C2" w14:textId="77777777" w:rsidR="006F5B59" w:rsidRPr="00C459D7" w:rsidRDefault="006F5B59" w:rsidP="006F5B59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6F978908" w14:textId="77777777" w:rsidR="006F5B59" w:rsidRPr="00C459D7" w:rsidRDefault="006F5B59" w:rsidP="006F5B59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2370E5FA" w14:textId="77777777" w:rsidR="006F5B59" w:rsidRDefault="006F5B59" w:rsidP="006F5B59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3D337B37" w14:textId="77777777" w:rsidR="006F5B59" w:rsidRDefault="006F5B59" w:rsidP="006F5B59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5446688F" w14:textId="77777777" w:rsidR="001D6D48" w:rsidRDefault="001D6D48"/>
    <w:sectPr w:rsidR="001D6D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59"/>
    <w:rsid w:val="00000E91"/>
    <w:rsid w:val="000930FC"/>
    <w:rsid w:val="000C35D8"/>
    <w:rsid w:val="001C7D34"/>
    <w:rsid w:val="001D6D48"/>
    <w:rsid w:val="0026784D"/>
    <w:rsid w:val="002C2925"/>
    <w:rsid w:val="005A40B9"/>
    <w:rsid w:val="006F5B59"/>
    <w:rsid w:val="00B713BC"/>
    <w:rsid w:val="00B840AF"/>
    <w:rsid w:val="00D451B0"/>
    <w:rsid w:val="00F06CD9"/>
    <w:rsid w:val="00F10A99"/>
    <w:rsid w:val="00F4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A5A76"/>
  <w15:chartTrackingRefBased/>
  <w15:docId w15:val="{C92E7B8C-85B9-400D-94C3-3EC523BE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B59"/>
    <w:pPr>
      <w:spacing w:after="160" w:line="259" w:lineRule="auto"/>
      <w:jc w:val="left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F5B5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F5B5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F5B59"/>
    <w:pPr>
      <w:suppressAutoHyphens/>
      <w:spacing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6F5B5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59"/>
    <w:pPr>
      <w:suppressAutoHyphens w:val="0"/>
    </w:pPr>
    <w:rPr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59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47FBC"/>
    <w:pPr>
      <w:spacing w:line="240" w:lineRule="auto"/>
      <w:jc w:val="left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>Fondazione Edmund Mach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aldi</dc:creator>
  <cp:keywords/>
  <dc:description/>
  <cp:lastModifiedBy>Paolo Baldi</cp:lastModifiedBy>
  <cp:revision>4</cp:revision>
  <dcterms:created xsi:type="dcterms:W3CDTF">2024-06-07T07:55:00Z</dcterms:created>
  <dcterms:modified xsi:type="dcterms:W3CDTF">2024-10-14T13:37:00Z</dcterms:modified>
</cp:coreProperties>
</file>